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2A04C" w14:textId="24DE0392" w:rsidR="009156BC" w:rsidRDefault="007C67F9" w:rsidP="007C67F9">
      <w:pPr>
        <w:pStyle w:val="Heading1"/>
        <w:jc w:val="center"/>
        <w:rPr>
          <w:rFonts w:asciiTheme="majorBidi" w:hAnsiTheme="majorBidi"/>
          <w:b/>
          <w:bCs/>
          <w:color w:val="000000" w:themeColor="text1"/>
          <w:sz w:val="28"/>
          <w:szCs w:val="28"/>
        </w:rPr>
      </w:pPr>
      <w:bookmarkStart w:id="0" w:name="_Hlk90414655"/>
      <w:r>
        <w:rPr>
          <w:rFonts w:asciiTheme="majorBidi" w:hAnsiTheme="majorBidi"/>
          <w:b/>
          <w:bCs/>
          <w:color w:val="000000" w:themeColor="text1"/>
          <w:sz w:val="28"/>
          <w:szCs w:val="28"/>
        </w:rPr>
        <w:t xml:space="preserve">Supplementary figures: </w:t>
      </w:r>
      <w:r w:rsidR="00391D0F" w:rsidRPr="007C67F9">
        <w:rPr>
          <w:rFonts w:asciiTheme="majorBidi" w:hAnsiTheme="majorBidi"/>
          <w:b/>
          <w:bCs/>
          <w:color w:val="000000" w:themeColor="text1"/>
          <w:sz w:val="28"/>
          <w:szCs w:val="28"/>
        </w:rPr>
        <w:t>The frequency distribution of side effects over time in the study groups</w:t>
      </w:r>
    </w:p>
    <w:p w14:paraId="2C87CBD7" w14:textId="33F6CC7D" w:rsidR="007C67F9" w:rsidRDefault="007C67F9" w:rsidP="007C67F9"/>
    <w:p w14:paraId="1E0F9634" w14:textId="77777777" w:rsidR="007C67F9" w:rsidRDefault="007C67F9" w:rsidP="007C67F9"/>
    <w:p w14:paraId="561B1687" w14:textId="683C1547" w:rsidR="007C67F9" w:rsidRDefault="007C67F9" w:rsidP="007C67F9"/>
    <w:p w14:paraId="799DF35F" w14:textId="77777777" w:rsidR="007C67F9" w:rsidRPr="00D073B0" w:rsidRDefault="007C67F9" w:rsidP="007C67F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73B0">
        <w:rPr>
          <w:rFonts w:ascii="Times New Roman" w:hAnsi="Times New Roman" w:cs="Times New Roman"/>
          <w:color w:val="000000" w:themeColor="text1"/>
          <w:sz w:val="24"/>
          <w:szCs w:val="24"/>
        </w:rPr>
        <w:t>Corresponding author:</w:t>
      </w:r>
    </w:p>
    <w:p w14:paraId="3B8E7E52" w14:textId="77777777" w:rsidR="007C67F9" w:rsidRPr="00D073B0" w:rsidRDefault="007C67F9" w:rsidP="007C67F9">
      <w:pPr>
        <w:pStyle w:val="ListParagraph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D073B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ahmineTavakoli</w:t>
      </w:r>
      <w:proofErr w:type="spellEnd"/>
      <w:r w:rsidRPr="00D073B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r w:rsidRPr="00D073B0">
        <w:rPr>
          <w:rFonts w:ascii="Times New Roman" w:eastAsia="Times New Roman" w:hAnsi="Times New Roman" w:cs="Times New Roman"/>
          <w:color w:val="000000" w:themeColor="text1"/>
        </w:rPr>
        <w:t xml:space="preserve">Gastroenterology Department, Faculty of </w:t>
      </w:r>
      <w:r w:rsidRPr="00D073B0">
        <w:rPr>
          <w:rFonts w:ascii="Times New Roman" w:hAnsi="Times New Roman" w:cs="Times New Roman"/>
          <w:color w:val="000000" w:themeColor="text1"/>
        </w:rPr>
        <w:t>Medicine</w:t>
      </w:r>
      <w:r w:rsidRPr="00D073B0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proofErr w:type="spellStart"/>
      <w:r w:rsidRPr="00D073B0">
        <w:rPr>
          <w:rFonts w:ascii="Times New Roman" w:eastAsia="Times New Roman" w:hAnsi="Times New Roman" w:cs="Times New Roman"/>
          <w:color w:val="000000" w:themeColor="text1"/>
        </w:rPr>
        <w:t>Birjand</w:t>
      </w:r>
      <w:proofErr w:type="spellEnd"/>
      <w:r w:rsidRPr="00D073B0">
        <w:rPr>
          <w:rFonts w:ascii="Times New Roman" w:eastAsia="Times New Roman" w:hAnsi="Times New Roman" w:cs="Times New Roman"/>
          <w:color w:val="000000" w:themeColor="text1"/>
        </w:rPr>
        <w:t xml:space="preserve"> University of Medical Science, </w:t>
      </w:r>
      <w:proofErr w:type="spellStart"/>
      <w:r w:rsidRPr="00D073B0">
        <w:rPr>
          <w:rFonts w:ascii="Times New Roman" w:eastAsia="Times New Roman" w:hAnsi="Times New Roman" w:cs="Times New Roman"/>
          <w:color w:val="000000" w:themeColor="text1"/>
        </w:rPr>
        <w:t>Birjand</w:t>
      </w:r>
      <w:proofErr w:type="spellEnd"/>
      <w:r w:rsidRPr="00D073B0">
        <w:rPr>
          <w:rFonts w:ascii="Times New Roman" w:eastAsia="Times New Roman" w:hAnsi="Times New Roman" w:cs="Times New Roman"/>
          <w:color w:val="000000" w:themeColor="text1"/>
        </w:rPr>
        <w:t>, Iran.</w:t>
      </w:r>
      <w:r w:rsidRPr="00D073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l: +98 56 3162 2035;</w:t>
      </w:r>
    </w:p>
    <w:p w14:paraId="6490DE89" w14:textId="77777777" w:rsidR="007C67F9" w:rsidRPr="00D073B0" w:rsidRDefault="007C67F9" w:rsidP="007C67F9">
      <w:pPr>
        <w:pStyle w:val="ListParagraph"/>
        <w:spacing w:after="0" w:line="360" w:lineRule="auto"/>
        <w:jc w:val="both"/>
        <w:rPr>
          <w:rStyle w:val="Hyperlink"/>
          <w:rFonts w:ascii="Times New Roman" w:eastAsia="Times New Roman" w:hAnsi="Times New Roman" w:cs="Times New Roman"/>
          <w:color w:val="000000" w:themeColor="text1"/>
        </w:rPr>
      </w:pPr>
      <w:bookmarkStart w:id="1" w:name="_Hlk74081905"/>
      <w:r w:rsidRPr="00D073B0">
        <w:rPr>
          <w:rFonts w:ascii="Times New Roman" w:hAnsi="Times New Roman" w:cs="Times New Roman"/>
          <w:color w:val="000000" w:themeColor="text1"/>
          <w:sz w:val="24"/>
          <w:szCs w:val="24"/>
        </w:rPr>
        <w:t>Email:</w:t>
      </w:r>
      <w:r w:rsidRPr="00D073B0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 xml:space="preserve"> tahminetavakoli95238@yahoo.com.</w:t>
      </w:r>
      <w:bookmarkEnd w:id="1"/>
    </w:p>
    <w:p w14:paraId="460D8E99" w14:textId="230377AB" w:rsidR="00391D0F" w:rsidRDefault="00391D0F" w:rsidP="00391D0F"/>
    <w:p w14:paraId="571292CB" w14:textId="7E964E02" w:rsidR="007C67F9" w:rsidRDefault="007C67F9" w:rsidP="00391D0F"/>
    <w:p w14:paraId="673BA1E1" w14:textId="75BE1804" w:rsidR="007C67F9" w:rsidRDefault="007C67F9" w:rsidP="00391D0F"/>
    <w:p w14:paraId="18AC4525" w14:textId="23E5614D" w:rsidR="007C67F9" w:rsidRDefault="007C67F9" w:rsidP="00391D0F"/>
    <w:p w14:paraId="31D29E0A" w14:textId="7805C204" w:rsidR="007C67F9" w:rsidRDefault="007C67F9" w:rsidP="00391D0F"/>
    <w:p w14:paraId="0FF1123C" w14:textId="2E554829" w:rsidR="007C67F9" w:rsidRDefault="007C67F9" w:rsidP="00391D0F"/>
    <w:p w14:paraId="18BE27DC" w14:textId="520BEA07" w:rsidR="007C67F9" w:rsidRDefault="007C67F9" w:rsidP="00391D0F"/>
    <w:p w14:paraId="2E1DF6D8" w14:textId="4E939050" w:rsidR="007C67F9" w:rsidRDefault="007C67F9" w:rsidP="00391D0F"/>
    <w:p w14:paraId="0E1430B8" w14:textId="379DCCA6" w:rsidR="007C67F9" w:rsidRDefault="007C67F9" w:rsidP="00391D0F"/>
    <w:p w14:paraId="3BC0D2EC" w14:textId="6F6880AC" w:rsidR="007C67F9" w:rsidRDefault="007C67F9" w:rsidP="00391D0F"/>
    <w:p w14:paraId="171D37A1" w14:textId="56EBD9C1" w:rsidR="007C67F9" w:rsidRDefault="007C67F9" w:rsidP="00391D0F"/>
    <w:p w14:paraId="310D98C8" w14:textId="71AAF80F" w:rsidR="007C67F9" w:rsidRDefault="007C67F9" w:rsidP="00391D0F"/>
    <w:p w14:paraId="46FB5B9F" w14:textId="77777777" w:rsidR="007C67F9" w:rsidRDefault="007C67F9" w:rsidP="00391D0F"/>
    <w:p w14:paraId="3AB94E90" w14:textId="77777777" w:rsidR="00391D0F" w:rsidRPr="00391D0F" w:rsidRDefault="00391D0F" w:rsidP="00391D0F"/>
    <w:bookmarkEnd w:id="0"/>
    <w:p w14:paraId="4B6C2C96" w14:textId="7A33F6C3" w:rsidR="007E61B8" w:rsidRPr="0080533B" w:rsidRDefault="0040461A" w:rsidP="009C155C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368E9EB0" wp14:editId="4992543B">
            <wp:extent cx="4029456" cy="229209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bominalpain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9456" cy="2292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0D3C4" w14:textId="6840D7C6" w:rsidR="007E6AFB" w:rsidRPr="00CD7B86" w:rsidRDefault="007E6AFB" w:rsidP="00CD7B8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CD7B86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Figure </w:t>
      </w:r>
      <w:r w:rsidR="0031397D" w:rsidRPr="00CD7B86">
        <w:rPr>
          <w:rFonts w:asciiTheme="majorBidi" w:hAnsiTheme="majorBidi" w:cstheme="majorBidi"/>
          <w:b/>
          <w:bCs/>
          <w:sz w:val="24"/>
          <w:szCs w:val="24"/>
          <w:lang w:bidi="fa-IR"/>
        </w:rPr>
        <w:t>S1</w:t>
      </w:r>
      <w:r w:rsidRPr="00CD7B86">
        <w:rPr>
          <w:rFonts w:asciiTheme="majorBidi" w:hAnsiTheme="majorBidi" w:cstheme="majorBidi"/>
          <w:b/>
          <w:bCs/>
          <w:sz w:val="24"/>
          <w:szCs w:val="24"/>
          <w:lang w:bidi="fa-IR"/>
        </w:rPr>
        <w:t>:</w:t>
      </w:r>
      <w:r w:rsidRPr="00CD7B8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8939F5" w:rsidRPr="00CD7B86">
        <w:rPr>
          <w:rFonts w:asciiTheme="majorBidi" w:hAnsiTheme="majorBidi" w:cstheme="majorBidi"/>
          <w:b/>
          <w:bCs/>
          <w:sz w:val="24"/>
          <w:szCs w:val="24"/>
          <w:lang w:bidi="fa-IR"/>
        </w:rPr>
        <w:t>Abdominal pain</w:t>
      </w:r>
      <w:r w:rsidR="008939F5" w:rsidRPr="00CD7B86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Pr="00CD7B86">
        <w:rPr>
          <w:rFonts w:asciiTheme="majorBidi" w:hAnsiTheme="majorBidi" w:cstheme="majorBidi"/>
          <w:sz w:val="24"/>
          <w:szCs w:val="24"/>
          <w:lang w:bidi="fa-IR"/>
        </w:rPr>
        <w:t>Frequency distribution of abdominal pain side effect over time in the study groups</w:t>
      </w:r>
      <w:r w:rsidR="002A4E81" w:rsidRPr="00CD7B86">
        <w:rPr>
          <w:rFonts w:asciiTheme="majorBidi" w:hAnsiTheme="majorBidi" w:cstheme="majorBidi"/>
          <w:sz w:val="24"/>
          <w:szCs w:val="24"/>
          <w:lang w:bidi="fa-IR"/>
        </w:rPr>
        <w:t xml:space="preserve"> (C= control group, </w:t>
      </w:r>
      <w:r w:rsidR="0040461A" w:rsidRPr="00CD7B86">
        <w:rPr>
          <w:rFonts w:asciiTheme="majorBidi" w:hAnsiTheme="majorBidi" w:cstheme="majorBidi"/>
          <w:sz w:val="24"/>
          <w:szCs w:val="24"/>
          <w:lang w:bidi="fa-IR"/>
        </w:rPr>
        <w:t>P</w:t>
      </w:r>
      <w:r w:rsidR="002A4E81" w:rsidRPr="00CD7B86">
        <w:rPr>
          <w:rFonts w:asciiTheme="majorBidi" w:hAnsiTheme="majorBidi" w:cstheme="majorBidi"/>
          <w:sz w:val="24"/>
          <w:szCs w:val="24"/>
          <w:lang w:bidi="fa-IR"/>
        </w:rPr>
        <w:t>=</w:t>
      </w:r>
      <w:r w:rsidR="002A4E81" w:rsidRPr="00CD7B86">
        <w:rPr>
          <w:sz w:val="24"/>
          <w:szCs w:val="24"/>
        </w:rPr>
        <w:t xml:space="preserve"> </w:t>
      </w:r>
      <w:r w:rsidR="002A4E81" w:rsidRPr="00CD7B86">
        <w:rPr>
          <w:rFonts w:asciiTheme="majorBidi" w:hAnsiTheme="majorBidi" w:cstheme="majorBidi"/>
          <w:sz w:val="24"/>
          <w:szCs w:val="24"/>
          <w:lang w:bidi="fa-IR"/>
        </w:rPr>
        <w:t xml:space="preserve">conventional quadruple therapy plus L. reuteri, </w:t>
      </w:r>
      <w:r w:rsidR="0040461A" w:rsidRPr="00CD7B86"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2A4E81" w:rsidRPr="00CD7B86">
        <w:rPr>
          <w:rFonts w:asciiTheme="majorBidi" w:hAnsiTheme="majorBidi" w:cstheme="majorBidi"/>
          <w:sz w:val="24"/>
          <w:szCs w:val="24"/>
          <w:lang w:bidi="fa-IR"/>
        </w:rPr>
        <w:t>=</w:t>
      </w:r>
      <w:r w:rsidR="002A4E81" w:rsidRPr="00CD7B86">
        <w:rPr>
          <w:sz w:val="24"/>
          <w:szCs w:val="24"/>
        </w:rPr>
        <w:t xml:space="preserve"> </w:t>
      </w:r>
      <w:r w:rsidR="002A4E81" w:rsidRPr="00CD7B86">
        <w:rPr>
          <w:rFonts w:asciiTheme="majorBidi" w:hAnsiTheme="majorBidi" w:cstheme="majorBidi"/>
          <w:sz w:val="24"/>
          <w:szCs w:val="24"/>
          <w:lang w:bidi="fa-IR"/>
        </w:rPr>
        <w:t xml:space="preserve">conventional quadruple therapy plus </w:t>
      </w:r>
      <w:r w:rsidR="00A61B98" w:rsidRPr="00CD7B86">
        <w:rPr>
          <w:rFonts w:asciiTheme="majorBidi" w:hAnsiTheme="majorBidi" w:cstheme="majorBidi"/>
          <w:sz w:val="24"/>
          <w:szCs w:val="24"/>
          <w:lang w:bidi="fa-IR"/>
        </w:rPr>
        <w:t>S. boulardii daily, for 2 weeks</w:t>
      </w:r>
      <w:r w:rsidR="002A4E81" w:rsidRPr="00CD7B86">
        <w:rPr>
          <w:rFonts w:asciiTheme="majorBidi" w:hAnsiTheme="majorBidi" w:cstheme="majorBidi"/>
          <w:sz w:val="24"/>
          <w:szCs w:val="24"/>
          <w:lang w:bidi="fa-IR"/>
        </w:rPr>
        <w:t>)</w:t>
      </w:r>
      <w:r w:rsidR="00F42DB7" w:rsidRPr="00CD7B86">
        <w:rPr>
          <w:rFonts w:asciiTheme="majorBidi" w:hAnsiTheme="majorBidi" w:cstheme="majorBidi"/>
          <w:sz w:val="24"/>
          <w:szCs w:val="24"/>
          <w:lang w:bidi="fa-IR"/>
        </w:rPr>
        <w:t xml:space="preserve">. As Shown, there was a significant difference between </w:t>
      </w:r>
      <w:r w:rsidR="00AD73E1" w:rsidRPr="00CD7B86">
        <w:rPr>
          <w:rFonts w:asciiTheme="majorBidi" w:hAnsiTheme="majorBidi" w:cstheme="majorBidi"/>
          <w:sz w:val="24"/>
          <w:szCs w:val="24"/>
          <w:lang w:bidi="fa-IR"/>
        </w:rPr>
        <w:t xml:space="preserve">groups </w:t>
      </w:r>
      <w:r w:rsidR="0040461A" w:rsidRPr="00CD7B86">
        <w:rPr>
          <w:rFonts w:asciiTheme="majorBidi" w:hAnsiTheme="majorBidi" w:cstheme="majorBidi"/>
          <w:sz w:val="24"/>
          <w:szCs w:val="24"/>
          <w:lang w:bidi="fa-IR"/>
        </w:rPr>
        <w:t>in 7th Day</w:t>
      </w:r>
      <w:r w:rsidR="00F42DB7" w:rsidRPr="00CD7B86">
        <w:rPr>
          <w:rFonts w:asciiTheme="majorBidi" w:hAnsiTheme="majorBidi" w:cstheme="majorBidi"/>
          <w:sz w:val="24"/>
          <w:szCs w:val="24"/>
          <w:lang w:bidi="fa-IR"/>
        </w:rPr>
        <w:t xml:space="preserve"> (P&lt;0.05)</w:t>
      </w:r>
      <w:r w:rsidR="00CD7B86">
        <w:rPr>
          <w:rFonts w:asciiTheme="majorBidi" w:hAnsiTheme="majorBidi" w:cstheme="majorBidi"/>
          <w:sz w:val="24"/>
          <w:szCs w:val="24"/>
          <w:lang w:bidi="fa-IR"/>
        </w:rPr>
        <w:t>.</w:t>
      </w:r>
    </w:p>
    <w:p w14:paraId="371C8D93" w14:textId="56860425" w:rsidR="0031397D" w:rsidRDefault="0031397D" w:rsidP="007E6AFB"/>
    <w:p w14:paraId="6E59D455" w14:textId="0733B95E" w:rsidR="00362E7B" w:rsidRDefault="00362E7B" w:rsidP="007E6AFB"/>
    <w:p w14:paraId="665B019F" w14:textId="4C5A0CA0" w:rsidR="00362E7B" w:rsidRDefault="00362E7B" w:rsidP="007E6AFB"/>
    <w:p w14:paraId="35A32420" w14:textId="77777777" w:rsidR="00362E7B" w:rsidRPr="0080533B" w:rsidRDefault="00362E7B" w:rsidP="007E6AFB"/>
    <w:p w14:paraId="34960276" w14:textId="77777777" w:rsidR="00362E7B" w:rsidRDefault="00362E7B" w:rsidP="007E61B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036C1A0B" w14:textId="77777777" w:rsidR="00362E7B" w:rsidRDefault="00362E7B" w:rsidP="007E61B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765B6A17" w14:textId="77777777" w:rsidR="00362E7B" w:rsidRDefault="00362E7B" w:rsidP="007E61B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617A6A6B" w14:textId="77777777" w:rsidR="00362E7B" w:rsidRDefault="00362E7B" w:rsidP="007E61B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2DA8595C" w14:textId="77777777" w:rsidR="00391D0F" w:rsidRDefault="00391D0F" w:rsidP="007E61B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31438D66" w14:textId="341953FB" w:rsidR="00362E7B" w:rsidRDefault="00A61B98" w:rsidP="0026019E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4AB785E6" wp14:editId="72178512">
            <wp:extent cx="4592883" cy="24638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nxiety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1323" cy="2473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F829E" w14:textId="203DC24E" w:rsidR="00362E7B" w:rsidRPr="00CD7B86" w:rsidRDefault="00A439A6" w:rsidP="00CD7B8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CD7B86">
        <w:rPr>
          <w:rFonts w:asciiTheme="majorBidi" w:hAnsiTheme="majorBidi" w:cstheme="majorBidi"/>
          <w:b/>
          <w:bCs/>
          <w:sz w:val="24"/>
          <w:szCs w:val="24"/>
          <w:lang w:bidi="fa-IR"/>
        </w:rPr>
        <w:t>Figure S2:</w:t>
      </w:r>
      <w:r w:rsidR="004104C2" w:rsidRPr="00CD7B8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EB2FF2" w:rsidRPr="00CD7B86">
        <w:rPr>
          <w:rFonts w:asciiTheme="majorBidi" w:hAnsiTheme="majorBidi" w:cstheme="majorBidi"/>
          <w:b/>
          <w:bCs/>
          <w:sz w:val="24"/>
          <w:szCs w:val="24"/>
          <w:lang w:bidi="fa-IR"/>
        </w:rPr>
        <w:t>Anxiety</w:t>
      </w:r>
      <w:r w:rsidR="00EB2FF2" w:rsidRPr="00CD7B86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="004104C2" w:rsidRPr="00CD7B86">
        <w:rPr>
          <w:rFonts w:asciiTheme="majorBidi" w:hAnsiTheme="majorBidi" w:cstheme="majorBidi"/>
          <w:sz w:val="24"/>
          <w:szCs w:val="24"/>
          <w:lang w:bidi="fa-IR"/>
        </w:rPr>
        <w:t xml:space="preserve">Frequency distribution of anxiety side effects over time in the study </w:t>
      </w:r>
      <w:r w:rsidR="00CD7B86" w:rsidRPr="00CD7B86">
        <w:rPr>
          <w:rFonts w:asciiTheme="majorBidi" w:hAnsiTheme="majorBidi" w:cstheme="majorBidi"/>
          <w:sz w:val="24"/>
          <w:szCs w:val="24"/>
          <w:lang w:bidi="fa-IR"/>
        </w:rPr>
        <w:t>groups (</w:t>
      </w:r>
      <w:r w:rsidR="00EB2FF2" w:rsidRPr="00CD7B86">
        <w:rPr>
          <w:rFonts w:asciiTheme="majorBidi" w:hAnsiTheme="majorBidi" w:cstheme="majorBidi"/>
          <w:sz w:val="24"/>
          <w:szCs w:val="24"/>
          <w:lang w:bidi="fa-IR"/>
        </w:rPr>
        <w:t xml:space="preserve">C= control group, P= conventional quadruple therapy plus L. reuteri, S= conventional quadruple therapy plus S. boulardii daily, for 2 weeks). As Shown, there were significant difference between </w:t>
      </w:r>
      <w:r w:rsidR="00AD73E1" w:rsidRPr="00CD7B86">
        <w:rPr>
          <w:rFonts w:asciiTheme="majorBidi" w:hAnsiTheme="majorBidi" w:cstheme="majorBidi"/>
          <w:sz w:val="24"/>
          <w:szCs w:val="24"/>
          <w:lang w:bidi="fa-IR"/>
        </w:rPr>
        <w:t xml:space="preserve">groups </w:t>
      </w:r>
      <w:r w:rsidR="00EB2FF2" w:rsidRPr="00CD7B86">
        <w:rPr>
          <w:rFonts w:asciiTheme="majorBidi" w:hAnsiTheme="majorBidi" w:cstheme="majorBidi"/>
          <w:sz w:val="24"/>
          <w:szCs w:val="24"/>
          <w:lang w:bidi="fa-IR"/>
        </w:rPr>
        <w:t xml:space="preserve">in 7th Day, 21th Day and 28th Day (P&lt;0.05). </w:t>
      </w:r>
    </w:p>
    <w:p w14:paraId="77414163" w14:textId="77777777" w:rsidR="00362E7B" w:rsidRDefault="00362E7B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6238E0DE" w14:textId="77777777" w:rsidR="00362E7B" w:rsidRDefault="00362E7B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7CE0396B" w14:textId="77777777" w:rsidR="00362E7B" w:rsidRDefault="00362E7B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5E8A0DE0" w14:textId="77777777" w:rsidR="00362E7B" w:rsidRDefault="00362E7B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3A63660A" w14:textId="77777777" w:rsidR="00362E7B" w:rsidRDefault="00362E7B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616386FA" w14:textId="77777777" w:rsidR="00362E7B" w:rsidRDefault="00362E7B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624509B3" w14:textId="77777777" w:rsidR="00362E7B" w:rsidRDefault="00362E7B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348B1137" w14:textId="77777777" w:rsidR="00362E7B" w:rsidRDefault="00362E7B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2EB24153" w14:textId="77777777" w:rsidR="00362E7B" w:rsidRDefault="00362E7B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75E87E6D" w14:textId="77777777" w:rsidR="00362E7B" w:rsidRDefault="00362E7B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0097ED34" w14:textId="17ED0F55" w:rsidR="00362E7B" w:rsidRDefault="00BF1EFE" w:rsidP="00CD7B86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7C71FEC6" wp14:editId="1D216E98">
            <wp:extent cx="3803904" cy="2310384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diarrhea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3904" cy="2310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628F0" w14:textId="5419F319" w:rsidR="0031397D" w:rsidRPr="00CD7B86" w:rsidRDefault="0031397D" w:rsidP="00AD73E1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CD7B86">
        <w:rPr>
          <w:rFonts w:asciiTheme="majorBidi" w:hAnsiTheme="majorBidi" w:cstheme="majorBidi"/>
          <w:b/>
          <w:bCs/>
          <w:sz w:val="24"/>
          <w:szCs w:val="24"/>
          <w:lang w:bidi="fa-IR"/>
        </w:rPr>
        <w:t>Figure S3:</w:t>
      </w:r>
      <w:r w:rsidRPr="00CD7B8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BF1EFE" w:rsidRPr="00CD7B86">
        <w:rPr>
          <w:rFonts w:asciiTheme="majorBidi" w:hAnsiTheme="majorBidi" w:cstheme="majorBidi"/>
          <w:b/>
          <w:bCs/>
          <w:sz w:val="24"/>
          <w:szCs w:val="24"/>
          <w:lang w:bidi="fa-IR"/>
        </w:rPr>
        <w:t>Diarrhea</w:t>
      </w:r>
      <w:r w:rsidR="00BF1EFE" w:rsidRPr="00CD7B86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Pr="00CD7B86">
        <w:rPr>
          <w:rFonts w:asciiTheme="majorBidi" w:hAnsiTheme="majorBidi" w:cstheme="majorBidi"/>
          <w:sz w:val="24"/>
          <w:szCs w:val="24"/>
          <w:lang w:bidi="fa-IR"/>
        </w:rPr>
        <w:t xml:space="preserve">Frequency distribution of diarrhea side effect over time in the study </w:t>
      </w:r>
      <w:r w:rsidR="00CD7B86" w:rsidRPr="00CD7B86">
        <w:rPr>
          <w:rFonts w:asciiTheme="majorBidi" w:hAnsiTheme="majorBidi" w:cstheme="majorBidi"/>
          <w:sz w:val="24"/>
          <w:szCs w:val="24"/>
          <w:lang w:bidi="fa-IR"/>
        </w:rPr>
        <w:t>groups (</w:t>
      </w:r>
      <w:r w:rsidR="00BF1EFE" w:rsidRPr="00CD7B86">
        <w:rPr>
          <w:rFonts w:asciiTheme="majorBidi" w:hAnsiTheme="majorBidi" w:cstheme="majorBidi"/>
          <w:sz w:val="24"/>
          <w:szCs w:val="24"/>
          <w:lang w:bidi="fa-IR"/>
        </w:rPr>
        <w:t xml:space="preserve">C= control group, P= conventional quadruple therapy plus L. reuteri, S= conventional quadruple therapy plus S. boulardii daily, for 2 weeks). As Shown, there was a significant difference between </w:t>
      </w:r>
      <w:r w:rsidR="00AD73E1" w:rsidRPr="00CD7B86">
        <w:rPr>
          <w:rFonts w:asciiTheme="majorBidi" w:hAnsiTheme="majorBidi" w:cstheme="majorBidi"/>
          <w:sz w:val="24"/>
          <w:szCs w:val="24"/>
          <w:lang w:bidi="fa-IR"/>
        </w:rPr>
        <w:t xml:space="preserve">groups </w:t>
      </w:r>
      <w:r w:rsidR="00BF1EFE" w:rsidRPr="00CD7B86">
        <w:rPr>
          <w:rFonts w:asciiTheme="majorBidi" w:hAnsiTheme="majorBidi" w:cstheme="majorBidi"/>
          <w:sz w:val="24"/>
          <w:szCs w:val="24"/>
          <w:lang w:bidi="fa-IR"/>
        </w:rPr>
        <w:t xml:space="preserve">in </w:t>
      </w:r>
      <w:r w:rsidR="00226665" w:rsidRPr="00CD7B86">
        <w:rPr>
          <w:rFonts w:asciiTheme="majorBidi" w:hAnsiTheme="majorBidi" w:cstheme="majorBidi"/>
          <w:sz w:val="24"/>
          <w:szCs w:val="24"/>
          <w:lang w:bidi="fa-IR"/>
        </w:rPr>
        <w:t>14</w:t>
      </w:r>
      <w:r w:rsidR="00BF1EFE" w:rsidRPr="00CD7B86">
        <w:rPr>
          <w:rFonts w:asciiTheme="majorBidi" w:hAnsiTheme="majorBidi" w:cstheme="majorBidi"/>
          <w:sz w:val="24"/>
          <w:szCs w:val="24"/>
          <w:lang w:bidi="fa-IR"/>
        </w:rPr>
        <w:t>th Day (P&lt;0.05)</w:t>
      </w:r>
      <w:r w:rsidR="00CD7B86">
        <w:rPr>
          <w:rFonts w:asciiTheme="majorBidi" w:hAnsiTheme="majorBidi" w:cstheme="majorBidi"/>
          <w:sz w:val="24"/>
          <w:szCs w:val="24"/>
          <w:lang w:bidi="fa-IR"/>
        </w:rPr>
        <w:t>.</w:t>
      </w:r>
    </w:p>
    <w:p w14:paraId="512CE159" w14:textId="5110DCF1" w:rsidR="007E61B8" w:rsidRPr="0080533B" w:rsidRDefault="007E61B8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144FFA0D" w14:textId="77777777" w:rsidR="00362E7B" w:rsidRDefault="00362E7B" w:rsidP="007E61B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23F18577" w14:textId="77777777" w:rsidR="00362E7B" w:rsidRDefault="00362E7B" w:rsidP="007E61B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411F1C78" w14:textId="77777777" w:rsidR="00362E7B" w:rsidRDefault="00362E7B" w:rsidP="007E61B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046703C1" w14:textId="77777777" w:rsidR="00362E7B" w:rsidRDefault="00362E7B" w:rsidP="007E61B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2C29F59C" w14:textId="77777777" w:rsidR="00362E7B" w:rsidRDefault="00362E7B" w:rsidP="007E61B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470BC10B" w14:textId="77777777" w:rsidR="00362E7B" w:rsidRDefault="00362E7B" w:rsidP="007E61B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08732CE7" w14:textId="458E5FD3" w:rsidR="00362E7B" w:rsidRDefault="00362E7B" w:rsidP="007E61B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01FF0D8E" w14:textId="30B7A347" w:rsidR="00362E7B" w:rsidRDefault="00362E7B" w:rsidP="007E61B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0FFFB875" w14:textId="60542CEE" w:rsidR="00362E7B" w:rsidRDefault="00362E7B" w:rsidP="007E61B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184C8ACB" w14:textId="4B75498A" w:rsidR="00362E7B" w:rsidRDefault="00362E7B" w:rsidP="007E61B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6D930B05" w14:textId="3D1AC17E" w:rsidR="00362E7B" w:rsidRDefault="00362E7B" w:rsidP="007E61B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467DD038" w14:textId="63A9DF31" w:rsidR="00362E7B" w:rsidRDefault="00362E7B" w:rsidP="007E61B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06E43565" w14:textId="5D7767F1" w:rsidR="00362E7B" w:rsidRPr="00CD7B86" w:rsidRDefault="00AF5ED5" w:rsidP="00AF5ED5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CD7B86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48DB8322" wp14:editId="1C87639D">
            <wp:extent cx="4047744" cy="2231136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epigastric discomfort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7744" cy="2231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2AE8B" w14:textId="0F46AB16" w:rsidR="007E6AFB" w:rsidRPr="00CD7B86" w:rsidRDefault="0031397D" w:rsidP="0043489C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CD7B86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Figure </w:t>
      </w:r>
      <w:r w:rsidR="009F0EED" w:rsidRPr="00CD7B86">
        <w:rPr>
          <w:rFonts w:asciiTheme="majorBidi" w:hAnsiTheme="majorBidi" w:cstheme="majorBidi"/>
          <w:b/>
          <w:bCs/>
          <w:sz w:val="24"/>
          <w:szCs w:val="24"/>
          <w:lang w:bidi="fa-IR"/>
        </w:rPr>
        <w:t>S4</w:t>
      </w:r>
      <w:r w:rsidRPr="00CD7B86">
        <w:rPr>
          <w:rFonts w:asciiTheme="majorBidi" w:hAnsiTheme="majorBidi" w:cstheme="majorBidi"/>
          <w:b/>
          <w:bCs/>
          <w:sz w:val="24"/>
          <w:szCs w:val="24"/>
          <w:lang w:bidi="fa-IR"/>
        </w:rPr>
        <w:t>:</w:t>
      </w:r>
      <w:r w:rsidRPr="00CD7B8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AF5ED5" w:rsidRPr="00CD7B86">
        <w:rPr>
          <w:rFonts w:asciiTheme="majorBidi" w:hAnsiTheme="majorBidi" w:cstheme="majorBidi"/>
          <w:b/>
          <w:bCs/>
          <w:sz w:val="24"/>
          <w:szCs w:val="24"/>
          <w:lang w:bidi="fa-IR"/>
        </w:rPr>
        <w:t>Epigastric discomfort.</w:t>
      </w:r>
      <w:r w:rsidR="00AF5ED5" w:rsidRPr="00CD7B8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CD7B86">
        <w:rPr>
          <w:rFonts w:asciiTheme="majorBidi" w:hAnsiTheme="majorBidi" w:cstheme="majorBidi"/>
          <w:sz w:val="24"/>
          <w:szCs w:val="24"/>
          <w:lang w:bidi="fa-IR"/>
        </w:rPr>
        <w:t xml:space="preserve">Frequency distribution of epigastric discomfort side effect over time in the study </w:t>
      </w:r>
      <w:r w:rsidR="00CD7B86" w:rsidRPr="00CD7B86">
        <w:rPr>
          <w:rFonts w:asciiTheme="majorBidi" w:hAnsiTheme="majorBidi" w:cstheme="majorBidi"/>
          <w:sz w:val="24"/>
          <w:szCs w:val="24"/>
          <w:lang w:bidi="fa-IR"/>
        </w:rPr>
        <w:t>groups (</w:t>
      </w:r>
      <w:r w:rsidR="00AF5ED5" w:rsidRPr="00CD7B86">
        <w:rPr>
          <w:rFonts w:asciiTheme="majorBidi" w:hAnsiTheme="majorBidi" w:cstheme="majorBidi"/>
          <w:sz w:val="24"/>
          <w:szCs w:val="24"/>
          <w:lang w:bidi="fa-IR"/>
        </w:rPr>
        <w:t>C= control group, P= conventional quadruple therapy plus L. reuteri, S= conventional quadruple therapy plus S. boulardii daily, for 2 weeks).</w:t>
      </w:r>
      <w:r w:rsidR="0043489C" w:rsidRPr="00CD7B86">
        <w:rPr>
          <w:sz w:val="24"/>
          <w:szCs w:val="24"/>
        </w:rPr>
        <w:t xml:space="preserve"> </w:t>
      </w:r>
      <w:r w:rsidR="0043489C" w:rsidRPr="00CD7B86">
        <w:rPr>
          <w:rFonts w:asciiTheme="majorBidi" w:hAnsiTheme="majorBidi" w:cstheme="majorBidi"/>
          <w:sz w:val="24"/>
          <w:szCs w:val="24"/>
          <w:lang w:bidi="fa-IR"/>
        </w:rPr>
        <w:t>As Shown, there was no significant difference between groups.</w:t>
      </w:r>
    </w:p>
    <w:p w14:paraId="19F6DD00" w14:textId="376FFC5E" w:rsidR="009F0EED" w:rsidRPr="0080533B" w:rsidRDefault="009F0EED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03333FBD" w14:textId="77777777" w:rsidR="009F0EED" w:rsidRPr="0080533B" w:rsidRDefault="009F0EED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63738D5D" w14:textId="77777777" w:rsidR="00362E7B" w:rsidRDefault="00362E7B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0AF7C735" w14:textId="77777777" w:rsidR="00362E7B" w:rsidRDefault="00362E7B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0570EADE" w14:textId="77777777" w:rsidR="00362E7B" w:rsidRDefault="00362E7B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09EE6DD6" w14:textId="77777777" w:rsidR="00362E7B" w:rsidRDefault="00362E7B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46854D88" w14:textId="77777777" w:rsidR="00362E7B" w:rsidRDefault="00362E7B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202DE968" w14:textId="77777777" w:rsidR="00362E7B" w:rsidRDefault="00362E7B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2949AB60" w14:textId="77777777" w:rsidR="00362E7B" w:rsidRDefault="00362E7B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5EAFD3D2" w14:textId="77777777" w:rsidR="00362E7B" w:rsidRDefault="00362E7B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22C9518D" w14:textId="204A44C6" w:rsidR="00362E7B" w:rsidRDefault="00362E7B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5C3D1C65" w14:textId="2F773EEF" w:rsidR="00362E7B" w:rsidRDefault="00362E7B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0CB6346A" w14:textId="7A9B1F4B" w:rsidR="00362E7B" w:rsidRDefault="000177E4" w:rsidP="000177E4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2C0C7609" wp14:editId="6F1F09CF">
            <wp:extent cx="3864864" cy="2218944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headache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4864" cy="2218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9B5F5" w14:textId="270EE741" w:rsidR="0031397D" w:rsidRPr="00CD7B86" w:rsidRDefault="0031397D" w:rsidP="00AD73E1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CD7B86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Figure </w:t>
      </w:r>
      <w:r w:rsidR="009F0EED" w:rsidRPr="00CD7B86">
        <w:rPr>
          <w:rFonts w:asciiTheme="majorBidi" w:hAnsiTheme="majorBidi" w:cstheme="majorBidi"/>
          <w:b/>
          <w:bCs/>
          <w:sz w:val="24"/>
          <w:szCs w:val="24"/>
          <w:lang w:bidi="fa-IR"/>
        </w:rPr>
        <w:t>S5</w:t>
      </w:r>
      <w:r w:rsidRPr="00CD7B86">
        <w:rPr>
          <w:rFonts w:asciiTheme="majorBidi" w:hAnsiTheme="majorBidi" w:cstheme="majorBidi"/>
          <w:b/>
          <w:bCs/>
          <w:sz w:val="24"/>
          <w:szCs w:val="24"/>
          <w:lang w:bidi="fa-IR"/>
        </w:rPr>
        <w:t>:</w:t>
      </w:r>
      <w:r w:rsidRPr="00CD7B8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0177E4" w:rsidRPr="00CD7B86">
        <w:rPr>
          <w:rFonts w:asciiTheme="majorBidi" w:hAnsiTheme="majorBidi" w:cstheme="majorBidi"/>
          <w:b/>
          <w:bCs/>
          <w:sz w:val="24"/>
          <w:szCs w:val="24"/>
          <w:lang w:bidi="fa-IR"/>
        </w:rPr>
        <w:t>Headache.</w:t>
      </w:r>
      <w:r w:rsidR="000177E4" w:rsidRPr="00CD7B8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CD7B86">
        <w:rPr>
          <w:rFonts w:asciiTheme="majorBidi" w:hAnsiTheme="majorBidi" w:cstheme="majorBidi"/>
          <w:sz w:val="24"/>
          <w:szCs w:val="24"/>
          <w:lang w:bidi="fa-IR"/>
        </w:rPr>
        <w:t xml:space="preserve">Frequency distribution of headache side effect over time in the study </w:t>
      </w:r>
      <w:r w:rsidR="00CD7B86" w:rsidRPr="00CD7B86">
        <w:rPr>
          <w:rFonts w:asciiTheme="majorBidi" w:hAnsiTheme="majorBidi" w:cstheme="majorBidi"/>
          <w:sz w:val="24"/>
          <w:szCs w:val="24"/>
          <w:lang w:bidi="fa-IR"/>
        </w:rPr>
        <w:t>groups (</w:t>
      </w:r>
      <w:r w:rsidR="000177E4" w:rsidRPr="00CD7B86">
        <w:rPr>
          <w:rFonts w:asciiTheme="majorBidi" w:hAnsiTheme="majorBidi" w:cstheme="majorBidi"/>
          <w:sz w:val="24"/>
          <w:szCs w:val="24"/>
          <w:lang w:bidi="fa-IR"/>
        </w:rPr>
        <w:t xml:space="preserve">C= control group, P= conventional quadruple therapy plus L. reuteri, S= conventional quadruple therapy plus S. boulardii daily, for 2 weeks). As Shown, there were significant difference between </w:t>
      </w:r>
      <w:r w:rsidR="00AD73E1" w:rsidRPr="00CD7B86">
        <w:rPr>
          <w:rFonts w:asciiTheme="majorBidi" w:hAnsiTheme="majorBidi" w:cstheme="majorBidi"/>
          <w:sz w:val="24"/>
          <w:szCs w:val="24"/>
          <w:lang w:bidi="fa-IR"/>
        </w:rPr>
        <w:t xml:space="preserve">groups </w:t>
      </w:r>
      <w:r w:rsidR="000177E4" w:rsidRPr="00CD7B86">
        <w:rPr>
          <w:rFonts w:asciiTheme="majorBidi" w:hAnsiTheme="majorBidi" w:cstheme="majorBidi"/>
          <w:sz w:val="24"/>
          <w:szCs w:val="24"/>
          <w:lang w:bidi="fa-IR"/>
        </w:rPr>
        <w:t>in 7th Day and 14th Day(P&lt;0.05).</w:t>
      </w:r>
    </w:p>
    <w:p w14:paraId="1AA49757" w14:textId="125B9A27" w:rsidR="007E61B8" w:rsidRPr="0080533B" w:rsidRDefault="007E61B8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072961DA" w14:textId="77777777" w:rsidR="00362E7B" w:rsidRDefault="00362E7B" w:rsidP="007E61B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40A1B350" w14:textId="77777777" w:rsidR="00362E7B" w:rsidRDefault="00362E7B" w:rsidP="007E61B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509432E6" w14:textId="77777777" w:rsidR="00362E7B" w:rsidRDefault="00362E7B" w:rsidP="007E61B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7E18D208" w14:textId="559C5809" w:rsidR="00362E7B" w:rsidRDefault="00362E7B" w:rsidP="007E61B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69EA2D5B" w14:textId="57DADEF6" w:rsidR="00457FD1" w:rsidRDefault="00457FD1" w:rsidP="007E61B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02A87A95" w14:textId="1473593C" w:rsidR="00457FD1" w:rsidRDefault="00457FD1" w:rsidP="007E61B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283301A2" w14:textId="47D25C1F" w:rsidR="00457FD1" w:rsidRDefault="00457FD1" w:rsidP="007E61B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6C24FAE9" w14:textId="61BA9AD4" w:rsidR="00457FD1" w:rsidRDefault="00457FD1" w:rsidP="007E61B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4ED29D4B" w14:textId="2D72298A" w:rsidR="00457FD1" w:rsidRDefault="00457FD1" w:rsidP="007E61B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0FB06140" w14:textId="7C8F825D" w:rsidR="00457FD1" w:rsidRDefault="00457FD1" w:rsidP="007E61B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2889357E" w14:textId="32D5DCD8" w:rsidR="00457FD1" w:rsidRDefault="00457FD1" w:rsidP="007E61B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51861B8A" w14:textId="20DB6B81" w:rsidR="00457FD1" w:rsidRDefault="00457FD1" w:rsidP="007E61B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1CB7FCB2" w14:textId="7DD146F1" w:rsidR="00457FD1" w:rsidRDefault="002B7654" w:rsidP="002B7654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609B80E3" wp14:editId="1FE1876F">
            <wp:extent cx="4667531" cy="276542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nsomnia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8812" cy="2772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AF5CE" w14:textId="1CC90F92" w:rsidR="007E6AFB" w:rsidRPr="0019555A" w:rsidRDefault="0031397D" w:rsidP="002B7654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80533B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Figure </w:t>
      </w:r>
      <w:r w:rsidR="009F0EED" w:rsidRPr="0080533B">
        <w:rPr>
          <w:rFonts w:asciiTheme="majorBidi" w:hAnsiTheme="majorBidi" w:cstheme="majorBidi"/>
          <w:b/>
          <w:bCs/>
          <w:sz w:val="24"/>
          <w:szCs w:val="24"/>
          <w:lang w:bidi="fa-IR"/>
        </w:rPr>
        <w:t>S6</w:t>
      </w:r>
      <w:r w:rsidRPr="0080533B">
        <w:rPr>
          <w:rFonts w:asciiTheme="majorBidi" w:hAnsiTheme="majorBidi" w:cstheme="majorBidi"/>
          <w:b/>
          <w:bCs/>
          <w:sz w:val="24"/>
          <w:szCs w:val="24"/>
          <w:lang w:bidi="fa-IR"/>
        </w:rPr>
        <w:t>:</w:t>
      </w:r>
      <w:r w:rsidRPr="0080533B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2B7654">
        <w:rPr>
          <w:rFonts w:asciiTheme="majorBidi" w:hAnsiTheme="majorBidi" w:cstheme="majorBidi"/>
          <w:sz w:val="24"/>
          <w:szCs w:val="24"/>
          <w:lang w:bidi="fa-IR"/>
        </w:rPr>
        <w:t>I</w:t>
      </w:r>
      <w:r w:rsidR="002B7654" w:rsidRPr="002B7654">
        <w:rPr>
          <w:rFonts w:asciiTheme="majorBidi" w:hAnsiTheme="majorBidi" w:cstheme="majorBidi"/>
          <w:sz w:val="24"/>
          <w:szCs w:val="24"/>
          <w:lang w:bidi="fa-IR"/>
        </w:rPr>
        <w:t>nsomnia</w:t>
      </w:r>
      <w:r w:rsidR="002B7654">
        <w:rPr>
          <w:rFonts w:asciiTheme="majorBidi" w:hAnsiTheme="majorBidi" w:cstheme="majorBidi"/>
          <w:sz w:val="24"/>
          <w:szCs w:val="24"/>
          <w:lang w:bidi="fa-IR"/>
        </w:rPr>
        <w:t>.</w:t>
      </w:r>
      <w:r w:rsidR="002B7654" w:rsidRPr="002B7654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80533B">
        <w:rPr>
          <w:rFonts w:asciiTheme="majorBidi" w:hAnsiTheme="majorBidi" w:cstheme="majorBidi"/>
          <w:sz w:val="24"/>
          <w:szCs w:val="24"/>
          <w:lang w:bidi="fa-IR"/>
        </w:rPr>
        <w:t>Frequency distribution of insomnia side effect over time in the study groups</w:t>
      </w:r>
      <w:r w:rsidR="002B7654" w:rsidRPr="002B7654">
        <w:t xml:space="preserve"> </w:t>
      </w:r>
      <w:r w:rsidR="0019555A" w:rsidRPr="0019555A">
        <w:rPr>
          <w:rFonts w:asciiTheme="majorBidi" w:hAnsiTheme="majorBidi" w:cstheme="majorBidi"/>
        </w:rPr>
        <w:t>(</w:t>
      </w:r>
      <w:r w:rsidR="002B7654" w:rsidRPr="0019555A">
        <w:rPr>
          <w:rFonts w:asciiTheme="majorBidi" w:hAnsiTheme="majorBidi" w:cstheme="majorBidi"/>
          <w:sz w:val="24"/>
          <w:szCs w:val="24"/>
          <w:lang w:bidi="fa-IR"/>
        </w:rPr>
        <w:t>C= control group, P= conventional quadruple therapy plus L. reuteri, S= conventional quadruple therapy plus S. boulardii daily, for 2 weeks).</w:t>
      </w:r>
      <w:r w:rsidR="0043489C" w:rsidRPr="0043489C">
        <w:t xml:space="preserve"> </w:t>
      </w:r>
      <w:r w:rsidR="0043489C" w:rsidRPr="0043489C">
        <w:rPr>
          <w:rFonts w:asciiTheme="majorBidi" w:hAnsiTheme="majorBidi" w:cstheme="majorBidi"/>
          <w:sz w:val="24"/>
          <w:szCs w:val="24"/>
          <w:lang w:bidi="fa-IR"/>
        </w:rPr>
        <w:t>As Shown, there was no significant difference between groups.</w:t>
      </w:r>
    </w:p>
    <w:p w14:paraId="5B2EE872" w14:textId="77777777" w:rsidR="009F0EED" w:rsidRPr="0080533B" w:rsidRDefault="009F0EED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0AFC87D2" w14:textId="77777777" w:rsidR="00362E7B" w:rsidRDefault="00362E7B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547CCCDD" w14:textId="77777777" w:rsidR="00362E7B" w:rsidRDefault="00362E7B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78A8D2C1" w14:textId="77777777" w:rsidR="00362E7B" w:rsidRDefault="00362E7B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3D045501" w14:textId="3DDA6ED9" w:rsidR="00362E7B" w:rsidRDefault="00362E7B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7FDB5664" w14:textId="1C8E392F" w:rsidR="00457FD1" w:rsidRDefault="00457FD1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1734877C" w14:textId="553E577E" w:rsidR="00457FD1" w:rsidRDefault="00457FD1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53AF667F" w14:textId="0AFBFB4B" w:rsidR="00457FD1" w:rsidRDefault="00457FD1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7FE427F6" w14:textId="6EDDFFA7" w:rsidR="00457FD1" w:rsidRDefault="00457FD1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55A58A1A" w14:textId="4AAFD898" w:rsidR="00457FD1" w:rsidRDefault="00457FD1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57150E31" w14:textId="5DCE58DF" w:rsidR="00457FD1" w:rsidRDefault="00457FD1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50345281" w14:textId="024E037F" w:rsidR="00457FD1" w:rsidRDefault="00457FD1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05E8D072" w14:textId="4F914676" w:rsidR="00457FD1" w:rsidRDefault="00457FD1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1348EB50" w14:textId="00C0D01A" w:rsidR="00457FD1" w:rsidRDefault="0019555A" w:rsidP="0019555A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7FFC3488" wp14:editId="05FD9F83">
            <wp:extent cx="4362410" cy="2633908"/>
            <wp:effectExtent l="0" t="0" r="63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metallic taste sensation in the mouth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6347" cy="2642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8CA8B" w14:textId="170A344C" w:rsidR="0031397D" w:rsidRPr="00CD7B86" w:rsidRDefault="0031397D" w:rsidP="00CD7B8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CD7B86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Figure </w:t>
      </w:r>
      <w:r w:rsidR="009F0EED" w:rsidRPr="00CD7B86">
        <w:rPr>
          <w:rFonts w:asciiTheme="majorBidi" w:hAnsiTheme="majorBidi" w:cstheme="majorBidi"/>
          <w:b/>
          <w:bCs/>
          <w:sz w:val="24"/>
          <w:szCs w:val="24"/>
          <w:lang w:bidi="fa-IR"/>
        </w:rPr>
        <w:t>S7</w:t>
      </w:r>
      <w:r w:rsidRPr="00CD7B86">
        <w:rPr>
          <w:rFonts w:asciiTheme="majorBidi" w:hAnsiTheme="majorBidi" w:cstheme="majorBidi"/>
          <w:b/>
          <w:bCs/>
          <w:sz w:val="24"/>
          <w:szCs w:val="24"/>
          <w:lang w:bidi="fa-IR"/>
        </w:rPr>
        <w:t>:</w:t>
      </w:r>
      <w:r w:rsidRPr="00CD7B8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19555A" w:rsidRPr="00CD7B86">
        <w:rPr>
          <w:rFonts w:asciiTheme="majorBidi" w:hAnsiTheme="majorBidi" w:cstheme="majorBidi"/>
          <w:b/>
          <w:bCs/>
          <w:sz w:val="24"/>
          <w:szCs w:val="24"/>
          <w:lang w:bidi="fa-IR"/>
        </w:rPr>
        <w:t>Metallic taste sensation in the mouth</w:t>
      </w:r>
      <w:r w:rsidR="0019555A" w:rsidRPr="00CD7B86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Pr="00CD7B86">
        <w:rPr>
          <w:rFonts w:asciiTheme="majorBidi" w:hAnsiTheme="majorBidi" w:cstheme="majorBidi"/>
          <w:sz w:val="24"/>
          <w:szCs w:val="24"/>
          <w:lang w:bidi="fa-IR"/>
        </w:rPr>
        <w:t xml:space="preserve">Frequency distribution of metallic taste sensation in the mouth over time in the study </w:t>
      </w:r>
      <w:r w:rsidR="00CD7B86" w:rsidRPr="00CD7B86">
        <w:rPr>
          <w:rFonts w:asciiTheme="majorBidi" w:hAnsiTheme="majorBidi" w:cstheme="majorBidi"/>
          <w:sz w:val="24"/>
          <w:szCs w:val="24"/>
          <w:lang w:bidi="fa-IR"/>
        </w:rPr>
        <w:t>groups (</w:t>
      </w:r>
      <w:r w:rsidR="0019555A" w:rsidRPr="00CD7B86">
        <w:rPr>
          <w:rFonts w:asciiTheme="majorBidi" w:hAnsiTheme="majorBidi" w:cstheme="majorBidi"/>
          <w:sz w:val="24"/>
          <w:szCs w:val="24"/>
          <w:lang w:bidi="fa-IR"/>
        </w:rPr>
        <w:t>C= control group, P= conventional quadruple therapy plus L. reuteri, S= conventional quadruple therapy plus S. boulardii daily, for 2 weeks).</w:t>
      </w:r>
      <w:r w:rsidR="0043489C" w:rsidRPr="00CD7B86">
        <w:rPr>
          <w:sz w:val="24"/>
          <w:szCs w:val="24"/>
        </w:rPr>
        <w:t xml:space="preserve"> </w:t>
      </w:r>
      <w:r w:rsidR="0043489C" w:rsidRPr="00CD7B86">
        <w:rPr>
          <w:rFonts w:asciiTheme="majorBidi" w:hAnsiTheme="majorBidi" w:cstheme="majorBidi"/>
          <w:sz w:val="24"/>
          <w:szCs w:val="24"/>
          <w:lang w:bidi="fa-IR"/>
        </w:rPr>
        <w:t>As Shown, there was no significant difference between groups.</w:t>
      </w:r>
    </w:p>
    <w:p w14:paraId="4DC36D5E" w14:textId="794188C8" w:rsidR="007E61B8" w:rsidRDefault="007E61B8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62295312" w14:textId="6664C176" w:rsidR="00457FD1" w:rsidRDefault="00457FD1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425EC999" w14:textId="4968C47A" w:rsidR="00457FD1" w:rsidRDefault="00457FD1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53466A9D" w14:textId="4F74F143" w:rsidR="00457FD1" w:rsidRDefault="00457FD1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54586437" w14:textId="5E0979C1" w:rsidR="00457FD1" w:rsidRDefault="00457FD1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2C90D0E8" w14:textId="4AAB2E6B" w:rsidR="00457FD1" w:rsidRDefault="00457FD1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2420AC6B" w14:textId="14834DC8" w:rsidR="00457FD1" w:rsidRDefault="00457FD1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0C4B9B05" w14:textId="4B86CC7B" w:rsidR="00457FD1" w:rsidRDefault="00457FD1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0D5F7755" w14:textId="2271B9E5" w:rsidR="00457FD1" w:rsidRDefault="00457FD1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7FF53AA3" w14:textId="7DD7851C" w:rsidR="00457FD1" w:rsidRDefault="00457FD1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501A73CA" w14:textId="21D8E686" w:rsidR="00457FD1" w:rsidRDefault="00457FD1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191069DD" w14:textId="25BA0C31" w:rsidR="00457FD1" w:rsidRDefault="00457FD1" w:rsidP="003139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6D728386" w14:textId="041D10CA" w:rsidR="00457FD1" w:rsidRPr="0080533B" w:rsidRDefault="0014236B" w:rsidP="0014236B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6A19CF4D" wp14:editId="61294034">
            <wp:extent cx="3773424" cy="2310384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nausea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3424" cy="2310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26BA2F" w14:textId="5E554D70" w:rsidR="00B33759" w:rsidRPr="00CD7B86" w:rsidRDefault="0031397D" w:rsidP="00AD73E1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CD7B86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Figure </w:t>
      </w:r>
      <w:r w:rsidR="009F0EED" w:rsidRPr="00CD7B86">
        <w:rPr>
          <w:rFonts w:asciiTheme="majorBidi" w:hAnsiTheme="majorBidi" w:cstheme="majorBidi"/>
          <w:b/>
          <w:bCs/>
          <w:sz w:val="24"/>
          <w:szCs w:val="24"/>
          <w:lang w:bidi="fa-IR"/>
        </w:rPr>
        <w:t>S8</w:t>
      </w:r>
      <w:r w:rsidRPr="00CD7B86">
        <w:rPr>
          <w:rFonts w:asciiTheme="majorBidi" w:hAnsiTheme="majorBidi" w:cstheme="majorBidi"/>
          <w:b/>
          <w:bCs/>
          <w:sz w:val="24"/>
          <w:szCs w:val="24"/>
          <w:lang w:bidi="fa-IR"/>
        </w:rPr>
        <w:t>:</w:t>
      </w:r>
      <w:r w:rsidRPr="00CD7B8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14236B" w:rsidRPr="00CD7B86">
        <w:rPr>
          <w:rFonts w:asciiTheme="majorBidi" w:hAnsiTheme="majorBidi" w:cstheme="majorBidi"/>
          <w:b/>
          <w:bCs/>
          <w:sz w:val="24"/>
          <w:szCs w:val="24"/>
          <w:lang w:bidi="fa-IR"/>
        </w:rPr>
        <w:t>Nausea</w:t>
      </w:r>
      <w:r w:rsidR="0014236B" w:rsidRPr="00CD7B86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Pr="00CD7B86">
        <w:rPr>
          <w:rFonts w:asciiTheme="majorBidi" w:hAnsiTheme="majorBidi" w:cstheme="majorBidi"/>
          <w:sz w:val="24"/>
          <w:szCs w:val="24"/>
          <w:lang w:bidi="fa-IR"/>
        </w:rPr>
        <w:t xml:space="preserve">Frequency distribution of nausea side effect over time in the study </w:t>
      </w:r>
      <w:r w:rsidR="00CD7B86" w:rsidRPr="00CD7B86">
        <w:rPr>
          <w:rFonts w:asciiTheme="majorBidi" w:hAnsiTheme="majorBidi" w:cstheme="majorBidi"/>
          <w:sz w:val="24"/>
          <w:szCs w:val="24"/>
          <w:lang w:bidi="fa-IR"/>
        </w:rPr>
        <w:t>groups (</w:t>
      </w:r>
      <w:r w:rsidR="0014236B" w:rsidRPr="00CD7B86">
        <w:rPr>
          <w:rFonts w:asciiTheme="majorBidi" w:hAnsiTheme="majorBidi" w:cstheme="majorBidi"/>
          <w:sz w:val="24"/>
          <w:szCs w:val="24"/>
          <w:lang w:bidi="fa-IR"/>
        </w:rPr>
        <w:t xml:space="preserve">C= control group, P= conventional quadruple therapy plus L. reuteri, S= conventional quadruple therapy plus S. boulardii daily, for 2 weeks). As Shown, there was a significant difference between </w:t>
      </w:r>
      <w:r w:rsidR="00AD73E1" w:rsidRPr="00CD7B86">
        <w:rPr>
          <w:rFonts w:asciiTheme="majorBidi" w:hAnsiTheme="majorBidi" w:cstheme="majorBidi"/>
          <w:sz w:val="24"/>
          <w:szCs w:val="24"/>
          <w:lang w:bidi="fa-IR"/>
        </w:rPr>
        <w:t xml:space="preserve">groups </w:t>
      </w:r>
      <w:r w:rsidR="0014236B" w:rsidRPr="00CD7B86">
        <w:rPr>
          <w:rFonts w:asciiTheme="majorBidi" w:hAnsiTheme="majorBidi" w:cstheme="majorBidi"/>
          <w:sz w:val="24"/>
          <w:szCs w:val="24"/>
          <w:lang w:bidi="fa-IR"/>
        </w:rPr>
        <w:t>in 28th Day (P&lt;0.05)</w:t>
      </w:r>
      <w:r w:rsidR="00CD7B86" w:rsidRPr="00CD7B86">
        <w:rPr>
          <w:rFonts w:asciiTheme="majorBidi" w:hAnsiTheme="majorBidi" w:cstheme="majorBidi"/>
          <w:sz w:val="24"/>
          <w:szCs w:val="24"/>
          <w:lang w:bidi="fa-IR"/>
        </w:rPr>
        <w:t>.</w:t>
      </w:r>
    </w:p>
    <w:p w14:paraId="745876E6" w14:textId="77777777" w:rsidR="009F0EED" w:rsidRPr="0080533B" w:rsidRDefault="009F0EED" w:rsidP="007E6AFB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39D5A2F3" w14:textId="42CAE532" w:rsidR="009F0EED" w:rsidRDefault="009F0EED" w:rsidP="007E6AFB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7CC79164" w14:textId="0F21AE8E" w:rsidR="00457FD1" w:rsidRDefault="00457FD1" w:rsidP="007E6AFB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1A322F91" w14:textId="12578713" w:rsidR="00457FD1" w:rsidRDefault="00457FD1" w:rsidP="007E6AFB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42E59CA0" w14:textId="7DB66CDB" w:rsidR="00457FD1" w:rsidRDefault="00457FD1" w:rsidP="007E6AFB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5A7AF961" w14:textId="3ABDE6C4" w:rsidR="00457FD1" w:rsidRDefault="00457FD1" w:rsidP="007E6AFB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224AAF97" w14:textId="263F0B26" w:rsidR="00457FD1" w:rsidRDefault="00457FD1" w:rsidP="007E6AFB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5B9B7BBB" w14:textId="76E6A759" w:rsidR="00457FD1" w:rsidRDefault="00457FD1" w:rsidP="007E6AFB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09AEE930" w14:textId="163480A0" w:rsidR="00457FD1" w:rsidRDefault="00457FD1" w:rsidP="007E6AFB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773737B7" w14:textId="1C614D29" w:rsidR="00457FD1" w:rsidRDefault="00457FD1" w:rsidP="007E6AFB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5BD9E41A" w14:textId="51109ADA" w:rsidR="00457FD1" w:rsidRDefault="00457FD1" w:rsidP="007E6AFB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05117C22" w14:textId="0AD3DD27" w:rsidR="00457FD1" w:rsidRDefault="00457FD1" w:rsidP="007E6AFB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7B59438A" w14:textId="4E93580F" w:rsidR="00457FD1" w:rsidRDefault="00EA346A" w:rsidP="00EA346A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05A61F9A" wp14:editId="6C2DAE1B">
            <wp:extent cx="4174067" cy="2663124"/>
            <wp:effectExtent l="0" t="0" r="0" b="444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vomiting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0424" cy="266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5D9BD" w14:textId="01EADE1D" w:rsidR="007E6AFB" w:rsidRPr="0080533B" w:rsidRDefault="007E6AFB" w:rsidP="00CD7B8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80533B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Figure </w:t>
      </w:r>
      <w:r w:rsidR="009F0EED" w:rsidRPr="0080533B">
        <w:rPr>
          <w:rFonts w:asciiTheme="majorBidi" w:hAnsiTheme="majorBidi" w:cstheme="majorBidi"/>
          <w:b/>
          <w:bCs/>
          <w:sz w:val="24"/>
          <w:szCs w:val="24"/>
          <w:lang w:bidi="fa-IR"/>
        </w:rPr>
        <w:t>S9</w:t>
      </w:r>
      <w:r w:rsidRPr="0080533B">
        <w:rPr>
          <w:rFonts w:asciiTheme="majorBidi" w:hAnsiTheme="majorBidi" w:cstheme="majorBidi"/>
          <w:b/>
          <w:bCs/>
          <w:sz w:val="24"/>
          <w:szCs w:val="24"/>
          <w:lang w:bidi="fa-IR"/>
        </w:rPr>
        <w:t>:</w:t>
      </w:r>
      <w:r w:rsidRPr="0080533B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68389E" w:rsidRPr="0068389E">
        <w:rPr>
          <w:rFonts w:asciiTheme="majorBidi" w:hAnsiTheme="majorBidi" w:cstheme="majorBidi"/>
          <w:b/>
          <w:bCs/>
          <w:sz w:val="24"/>
          <w:szCs w:val="24"/>
          <w:lang w:bidi="fa-IR"/>
        </w:rPr>
        <w:t>Vomiting.</w:t>
      </w:r>
      <w:r w:rsidR="0068389E" w:rsidRPr="0068389E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80533B">
        <w:rPr>
          <w:rFonts w:asciiTheme="majorBidi" w:hAnsiTheme="majorBidi" w:cstheme="majorBidi"/>
          <w:sz w:val="24"/>
          <w:szCs w:val="24"/>
          <w:lang w:bidi="fa-IR"/>
        </w:rPr>
        <w:t>Frequency distribution of vomiting side effect over time in the study groups</w:t>
      </w:r>
      <w:r w:rsidR="00EA346A" w:rsidRPr="00EA346A">
        <w:rPr>
          <w:rFonts w:asciiTheme="majorBidi" w:hAnsiTheme="majorBidi" w:cstheme="majorBidi"/>
          <w:sz w:val="24"/>
          <w:szCs w:val="24"/>
          <w:lang w:bidi="fa-IR"/>
        </w:rPr>
        <w:t>(C= control group, P= conventional quadruple therapy plus L. reuteri, S= conventional quadruple therapy plus S. boulardii daily, for 2 weeks).</w:t>
      </w:r>
      <w:r w:rsidR="0043489C" w:rsidRPr="0043489C">
        <w:t xml:space="preserve"> </w:t>
      </w:r>
      <w:r w:rsidR="0043489C" w:rsidRPr="0043489C">
        <w:rPr>
          <w:rFonts w:asciiTheme="majorBidi" w:hAnsiTheme="majorBidi" w:cstheme="majorBidi"/>
          <w:sz w:val="24"/>
          <w:szCs w:val="24"/>
          <w:lang w:bidi="fa-IR"/>
        </w:rPr>
        <w:t>As Shown, there was no significant difference between groups.</w:t>
      </w:r>
    </w:p>
    <w:p w14:paraId="2C24067A" w14:textId="2580E220" w:rsidR="007E6AFB" w:rsidRDefault="007E6AFB" w:rsidP="007E6AFB">
      <w:pPr>
        <w:spacing w:line="360" w:lineRule="auto"/>
        <w:jc w:val="both"/>
        <w:rPr>
          <w:lang w:bidi="fa-IR"/>
        </w:rPr>
      </w:pPr>
    </w:p>
    <w:p w14:paraId="5F5FAB6E" w14:textId="637ADB84" w:rsidR="007E6AFB" w:rsidRDefault="007E6AFB" w:rsidP="009156BC"/>
    <w:p w14:paraId="24055237" w14:textId="43A6B937" w:rsidR="007E6AFB" w:rsidRPr="009156BC" w:rsidRDefault="007E6AFB" w:rsidP="009156BC"/>
    <w:p w14:paraId="273DCF92" w14:textId="2EE41C48" w:rsidR="008709D8" w:rsidRDefault="008709D8" w:rsidP="009156BC"/>
    <w:sectPr w:rsidR="008709D8" w:rsidSect="009809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500AA5"/>
    <w:multiLevelType w:val="hybridMultilevel"/>
    <w:tmpl w:val="FEB4DE8E"/>
    <w:lvl w:ilvl="0" w:tplc="10C25E5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56BC"/>
    <w:rsid w:val="000177E4"/>
    <w:rsid w:val="000E6BBD"/>
    <w:rsid w:val="00124F65"/>
    <w:rsid w:val="0014236B"/>
    <w:rsid w:val="00160A97"/>
    <w:rsid w:val="0019555A"/>
    <w:rsid w:val="00226665"/>
    <w:rsid w:val="0026019E"/>
    <w:rsid w:val="002A4E81"/>
    <w:rsid w:val="002B382A"/>
    <w:rsid w:val="002B7654"/>
    <w:rsid w:val="0031397D"/>
    <w:rsid w:val="00362E7B"/>
    <w:rsid w:val="00391D0F"/>
    <w:rsid w:val="0040461A"/>
    <w:rsid w:val="004104C2"/>
    <w:rsid w:val="0043489C"/>
    <w:rsid w:val="00457FD1"/>
    <w:rsid w:val="0068389E"/>
    <w:rsid w:val="006C0B90"/>
    <w:rsid w:val="007C67F9"/>
    <w:rsid w:val="007E61B8"/>
    <w:rsid w:val="007E6AFB"/>
    <w:rsid w:val="0080533B"/>
    <w:rsid w:val="008709D8"/>
    <w:rsid w:val="008939F5"/>
    <w:rsid w:val="009156BC"/>
    <w:rsid w:val="009809CB"/>
    <w:rsid w:val="009C155C"/>
    <w:rsid w:val="009F0EED"/>
    <w:rsid w:val="009F383D"/>
    <w:rsid w:val="00A13A78"/>
    <w:rsid w:val="00A439A6"/>
    <w:rsid w:val="00A61B98"/>
    <w:rsid w:val="00AD73E1"/>
    <w:rsid w:val="00AF5ED5"/>
    <w:rsid w:val="00B211CE"/>
    <w:rsid w:val="00B33759"/>
    <w:rsid w:val="00B470CD"/>
    <w:rsid w:val="00BF1EFE"/>
    <w:rsid w:val="00C43CDC"/>
    <w:rsid w:val="00CB35B9"/>
    <w:rsid w:val="00CD7B86"/>
    <w:rsid w:val="00EA346A"/>
    <w:rsid w:val="00EB2FF2"/>
    <w:rsid w:val="00F32FF3"/>
    <w:rsid w:val="00F42DB7"/>
    <w:rsid w:val="00F53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2EF06"/>
  <w15:chartTrackingRefBased/>
  <w15:docId w15:val="{89F2B4C4-B79D-4B40-AF21-CEE5B0D4B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6BC"/>
  </w:style>
  <w:style w:type="paragraph" w:styleId="Heading1">
    <w:name w:val="heading 1"/>
    <w:basedOn w:val="Normal"/>
    <w:next w:val="Normal"/>
    <w:link w:val="Heading1Char"/>
    <w:uiPriority w:val="9"/>
    <w:qFormat/>
    <w:rsid w:val="009156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156B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156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7C67F9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C67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theme" Target="theme/theme1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502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Nomiri</dc:creator>
  <cp:keywords/>
  <dc:description/>
  <cp:lastModifiedBy>shina kax</cp:lastModifiedBy>
  <cp:revision>3</cp:revision>
  <dcterms:created xsi:type="dcterms:W3CDTF">2021-12-24T10:11:00Z</dcterms:created>
  <dcterms:modified xsi:type="dcterms:W3CDTF">2022-03-06T17:56:00Z</dcterms:modified>
</cp:coreProperties>
</file>